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83BEC" w14:textId="297792BD" w:rsidR="0029475F" w:rsidRPr="00111900" w:rsidRDefault="0093172A" w:rsidP="0029475F">
      <w:pPr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  <w:lang w:eastAsia="ja-JP"/>
        </w:rPr>
        <w:t xml:space="preserve">Supplementary </w:t>
      </w:r>
      <w:r w:rsidR="0029475F" w:rsidRPr="00111900">
        <w:rPr>
          <w:rFonts w:cs="Times New Roman"/>
          <w:b/>
          <w:bCs/>
          <w:szCs w:val="24"/>
        </w:rPr>
        <w:t>Tables</w:t>
      </w:r>
    </w:p>
    <w:p w14:paraId="01BB799A" w14:textId="68AD3BF7" w:rsidR="0029475F" w:rsidRPr="00111900" w:rsidRDefault="0093172A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lang w:eastAsia="ja-JP"/>
        </w:rPr>
        <w:t>T</w:t>
      </w:r>
      <w:r w:rsidR="0029475F" w:rsidRPr="00111900">
        <w:rPr>
          <w:rFonts w:cs="Times New Roman"/>
          <w:szCs w:val="24"/>
        </w:rPr>
        <w:t xml:space="preserve">able </w:t>
      </w:r>
      <w:r>
        <w:rPr>
          <w:rFonts w:cs="Times New Roman" w:hint="eastAsia"/>
          <w:szCs w:val="24"/>
          <w:lang w:eastAsia="ja-JP"/>
        </w:rPr>
        <w:t>1</w:t>
      </w:r>
      <w:r w:rsidR="0029475F" w:rsidRPr="00111900">
        <w:rPr>
          <w:rFonts w:cs="Times New Roman"/>
          <w:szCs w:val="24"/>
        </w:rPr>
        <w:t>.</w:t>
      </w:r>
      <w:r w:rsidR="0029475F" w:rsidRPr="00111900">
        <w:rPr>
          <w:rFonts w:cs="Times New Roman"/>
          <w:szCs w:val="24"/>
        </w:rPr>
        <w:tab/>
      </w:r>
      <w:bookmarkStart w:id="0" w:name="_Hlk108184067"/>
      <w:r w:rsidR="0029475F" w:rsidRPr="00111900">
        <w:rPr>
          <w:rFonts w:cs="Times New Roman"/>
          <w:szCs w:val="24"/>
        </w:rPr>
        <w:t>Comparison of outcomes in the derivation cohort</w:t>
      </w:r>
      <w:bookmarkEnd w:id="0"/>
    </w:p>
    <w:tbl>
      <w:tblPr>
        <w:tblW w:w="9360" w:type="dxa"/>
        <w:tblLayout w:type="fixed"/>
        <w:tblCellMar>
          <w:left w:w="144" w:type="dxa"/>
          <w:right w:w="0" w:type="dxa"/>
        </w:tblCellMar>
        <w:tblLook w:val="0420" w:firstRow="1" w:lastRow="0" w:firstColumn="0" w:lastColumn="0" w:noHBand="0" w:noVBand="1"/>
      </w:tblPr>
      <w:tblGrid>
        <w:gridCol w:w="3510"/>
        <w:gridCol w:w="2340"/>
        <w:gridCol w:w="2520"/>
        <w:gridCol w:w="990"/>
      </w:tblGrid>
      <w:tr w:rsidR="0029475F" w:rsidRPr="00111900" w14:paraId="42AD5778" w14:textId="77777777" w:rsidTr="00780070">
        <w:trPr>
          <w:trHeight w:val="369"/>
        </w:trPr>
        <w:tc>
          <w:tcPr>
            <w:tcW w:w="351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1034C35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Variable</w:t>
            </w:r>
          </w:p>
          <w:p w14:paraId="5335C10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/ media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IQR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3A5E9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Good outcome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 w:rsidRPr="00111900">
              <w:rPr>
                <w:rFonts w:cs="Times New Roman"/>
                <w:szCs w:val="24"/>
              </w:rPr>
              <w:t>mRS</w:t>
            </w:r>
            <w:proofErr w:type="spellEnd"/>
            <w:r w:rsidRPr="00111900">
              <w:rPr>
                <w:rFonts w:cs="Times New Roman"/>
                <w:szCs w:val="24"/>
              </w:rPr>
              <w:t xml:space="preserve"> score: 0–2</w:t>
            </w:r>
            <w:r>
              <w:rPr>
                <w:rFonts w:cs="Times New Roman"/>
                <w:szCs w:val="24"/>
              </w:rPr>
              <w:t>)</w:t>
            </w:r>
          </w:p>
          <w:p w14:paraId="6A4C94A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n = 18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left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EFF94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Poor outcome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 w:rsidRPr="00111900">
              <w:rPr>
                <w:rFonts w:cs="Times New Roman"/>
                <w:szCs w:val="24"/>
              </w:rPr>
              <w:t>mRS</w:t>
            </w:r>
            <w:proofErr w:type="spellEnd"/>
            <w:r w:rsidRPr="00111900">
              <w:rPr>
                <w:rFonts w:cs="Times New Roman"/>
                <w:szCs w:val="24"/>
              </w:rPr>
              <w:t xml:space="preserve"> score: 3–6</w:t>
            </w:r>
            <w:r>
              <w:rPr>
                <w:rFonts w:cs="Times New Roman"/>
                <w:szCs w:val="24"/>
              </w:rPr>
              <w:t>)</w:t>
            </w:r>
          </w:p>
          <w:p w14:paraId="0F39EEA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n = 18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left w:val="single" w:sz="8" w:space="0" w:color="auto"/>
              <w:right w:val="nil"/>
            </w:tcBorders>
            <w:vAlign w:val="center"/>
          </w:tcPr>
          <w:p w14:paraId="3C84834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i/>
                <w:iCs/>
                <w:szCs w:val="24"/>
              </w:rPr>
              <w:t>p</w:t>
            </w:r>
            <w:r w:rsidRPr="00111900">
              <w:rPr>
                <w:rFonts w:cs="Times New Roman"/>
                <w:szCs w:val="24"/>
              </w:rPr>
              <w:t>-value</w:t>
            </w:r>
          </w:p>
        </w:tc>
      </w:tr>
      <w:tr w:rsidR="0029475F" w:rsidRPr="00111900" w14:paraId="1F2C279B" w14:textId="77777777" w:rsidTr="00780070">
        <w:trPr>
          <w:trHeight w:val="369"/>
        </w:trPr>
        <w:tc>
          <w:tcPr>
            <w:tcW w:w="35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1692B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b/>
                <w:bCs/>
                <w:szCs w:val="24"/>
              </w:rPr>
              <w:t>Baseline Characteristics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2C508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AA7A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609DC21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5C00356D" w14:textId="77777777" w:rsidTr="00780070">
        <w:trPr>
          <w:trHeight w:val="261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815B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Sex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Female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5CDF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4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7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9C724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2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7D7C72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433</w:t>
            </w:r>
          </w:p>
        </w:tc>
      </w:tr>
      <w:tr w:rsidR="0029475F" w:rsidRPr="00111900" w14:paraId="754D7467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E860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Age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years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8251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5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46–64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4A55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7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0–79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77283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&lt; 0.001</w:t>
            </w:r>
          </w:p>
        </w:tc>
      </w:tr>
      <w:tr w:rsidR="0029475F" w:rsidRPr="00111900" w14:paraId="119C7031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791B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Aneurysm sid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1F2FD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7A403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0FD546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526</w:t>
            </w:r>
          </w:p>
        </w:tc>
      </w:tr>
      <w:tr w:rsidR="0029475F" w:rsidRPr="00111900" w14:paraId="0D12DA5D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88C56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Left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AEE7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9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5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A4AF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6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3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5CA4DA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6451B5A2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4FE69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Midlin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4D3F2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4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C023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5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9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D6E1CB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292FC036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B1F76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Right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6DAF7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1622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6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3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4EC6D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1B5341F9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EDACB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Aneurysm locatio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anterior circulation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88F5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6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89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F33A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6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01C5E1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667</w:t>
            </w:r>
          </w:p>
        </w:tc>
      </w:tr>
      <w:tr w:rsidR="0029475F" w:rsidRPr="00111900" w14:paraId="403B20DB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6B337" w14:textId="2803C3FC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Pupillary status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a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E622F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748D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1289B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346</w:t>
            </w:r>
          </w:p>
        </w:tc>
      </w:tr>
      <w:tr w:rsidR="0029475F" w:rsidRPr="00111900" w14:paraId="055D8CC0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683B8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proofErr w:type="spellStart"/>
            <w:r w:rsidRPr="00111900">
              <w:rPr>
                <w:rFonts w:cs="Times New Roman"/>
                <w:szCs w:val="24"/>
              </w:rPr>
              <w:t>Isocoria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BFF52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8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C5D2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16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7FDF99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64F2CA95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ED424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Anisocoria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14247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C7A32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38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9CAD24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166FFAA5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52A49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Fixed dilated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806B3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9D6E8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8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5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1A5F33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4FAE8782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F3CD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Pre-stroke </w:t>
            </w:r>
            <w:proofErr w:type="spellStart"/>
            <w:r w:rsidRPr="00111900">
              <w:rPr>
                <w:rFonts w:cs="Times New Roman"/>
                <w:szCs w:val="24"/>
              </w:rPr>
              <w:t>mRS</w:t>
            </w:r>
            <w:proofErr w:type="spellEnd"/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F01F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A469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D7369C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1</w:t>
            </w:r>
          </w:p>
        </w:tc>
      </w:tr>
      <w:tr w:rsidR="0029475F" w:rsidRPr="00111900" w14:paraId="70E08346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15C5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lastRenderedPageBreak/>
              <w:t>0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8F845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8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0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3D8B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76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A2CB9C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625CF577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90F2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1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67861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90E7D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41C079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0FFC4768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41B17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4311C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0CF0E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6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D83AFC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2F550A5F" w14:textId="77777777" w:rsidTr="00780070">
        <w:trPr>
          <w:trHeight w:val="23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4C24E4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b/>
                <w:bCs/>
                <w:szCs w:val="24"/>
              </w:rPr>
              <w:t>Patient history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301CE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3026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A10BDF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25B89BF2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BA8B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Hypertension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3616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C4A7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7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4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5818AD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448</w:t>
            </w:r>
          </w:p>
        </w:tc>
      </w:tr>
      <w:tr w:rsidR="0029475F" w:rsidRPr="00111900" w14:paraId="59F8862F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43691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3201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9428C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ECC97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373</w:t>
            </w:r>
          </w:p>
        </w:tc>
      </w:tr>
      <w:tr w:rsidR="0029475F" w:rsidRPr="00111900" w14:paraId="0E98C37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0914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Dyslipidemia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1AF8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7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78F0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68605C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398</w:t>
            </w:r>
          </w:p>
        </w:tc>
      </w:tr>
      <w:tr w:rsidR="0029475F" w:rsidRPr="00111900" w14:paraId="27E1DD5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079B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Past subarachnoid hemorrhag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9B0DA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673F7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4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0F9BD5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29475F" w:rsidRPr="00111900" w14:paraId="4334F580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6376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Smoking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B8B64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664D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CC66C4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1</w:t>
            </w:r>
          </w:p>
        </w:tc>
      </w:tr>
      <w:tr w:rsidR="0029475F" w:rsidRPr="00111900" w14:paraId="12C59A3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BB0631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b/>
                <w:bCs/>
                <w:szCs w:val="24"/>
              </w:rPr>
              <w:t>Family history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E965B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FBDC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A5039C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58EB0030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A847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Subarachnoid hemorrhag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791B4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76BC5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4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D8E58A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1</w:t>
            </w:r>
          </w:p>
        </w:tc>
      </w:tr>
      <w:tr w:rsidR="0029475F" w:rsidRPr="00111900" w14:paraId="13D25677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731A43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b/>
                <w:bCs/>
                <w:szCs w:val="24"/>
              </w:rPr>
              <w:t>Radiological findings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35A9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778CC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E5F948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1B01D46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4BCF0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Fisher group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51F11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A1BD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F2B4BA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009</w:t>
            </w:r>
          </w:p>
        </w:tc>
      </w:tr>
      <w:tr w:rsidR="0029475F" w:rsidRPr="00111900" w14:paraId="7990B819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3F517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5CD8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97DF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7725E1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2BEC98B5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F3A12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7B0C3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8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8FB3A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79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8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2EAFCA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40CD4DD1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AB32C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6F3E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871E8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1AACED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7A625C1A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F2AC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Modified Fisher grad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83A8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3A360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C3723B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018</w:t>
            </w:r>
          </w:p>
        </w:tc>
      </w:tr>
      <w:tr w:rsidR="0029475F" w:rsidRPr="00111900" w14:paraId="64749EC4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7440D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93C0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06E9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98EC05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6610BE09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FBC00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2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0201C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0A8B6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C92C80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09E9F63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7450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3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FC44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6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33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19D47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47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2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1F9096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6C55D716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97F20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4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2DB48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9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50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3E77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3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72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88408E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1D7CFEB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9530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Intraventricular hemorrhag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37DC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0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56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CF84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135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74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F2DDCC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107</w:t>
            </w:r>
          </w:p>
        </w:tc>
      </w:tr>
      <w:tr w:rsidR="0029475F" w:rsidRPr="00111900" w14:paraId="040C7214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45772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Intracerebral hemorrhage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F8A22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2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1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1989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83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45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FF7E4A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0.005</w:t>
            </w:r>
          </w:p>
        </w:tc>
      </w:tr>
      <w:tr w:rsidR="0029475F" w:rsidRPr="00111900" w14:paraId="58052C8A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129B4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b/>
                <w:bCs/>
                <w:szCs w:val="24"/>
              </w:rPr>
              <w:t>Laboratory findings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29C05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3F33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6564E4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717D089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8A9FE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WBC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10</w:t>
            </w:r>
            <w:r w:rsidRPr="00111900">
              <w:rPr>
                <w:rFonts w:cs="Times New Roman"/>
                <w:szCs w:val="24"/>
                <w:vertAlign w:val="superscript"/>
              </w:rPr>
              <w:t>9</w:t>
            </w:r>
            <w:r w:rsidRPr="00111900">
              <w:rPr>
                <w:rFonts w:cs="Times New Roman"/>
                <w:szCs w:val="24"/>
              </w:rPr>
              <w:t>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25E8E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1.8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9.4–12.9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64499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3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9.4–16.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D683319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171</w:t>
            </w:r>
          </w:p>
        </w:tc>
      </w:tr>
      <w:tr w:rsidR="0029475F" w:rsidRPr="00111900" w14:paraId="7F1CDAC9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C07AA0" w14:textId="3CF3162A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Neutrophil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2D354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4.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38.2–66.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0AC0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80.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1.0–88.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3B41881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01</w:t>
            </w:r>
          </w:p>
        </w:tc>
      </w:tr>
      <w:tr w:rsidR="0029475F" w:rsidRPr="00111900" w14:paraId="52AA7BCC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024DA1" w14:textId="04D1056E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Lymphocyte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8CFA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8.2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6.2–53.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36CB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2.8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.6–32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89FB9DF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02</w:t>
            </w:r>
          </w:p>
        </w:tc>
      </w:tr>
      <w:tr w:rsidR="0029475F" w:rsidRPr="00111900" w14:paraId="0B82F128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C2E81" w14:textId="1DD016BE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Monocyte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70EC3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6.2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4.7–6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2123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.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3.3–6.1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9213F36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124</w:t>
            </w:r>
          </w:p>
        </w:tc>
      </w:tr>
      <w:tr w:rsidR="0029475F" w:rsidRPr="00111900" w14:paraId="1446593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6A4CCB" w14:textId="081F8378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NLR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b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10E99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9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71–2.78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DE9B5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6.4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.87–13.3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BF9ABF2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02</w:t>
            </w:r>
          </w:p>
        </w:tc>
      </w:tr>
      <w:tr w:rsidR="0029475F" w:rsidRPr="00111900" w14:paraId="7AF94020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9D8A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Hemoglobi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g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58EBD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3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24–13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D406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3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18–14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77D3F7B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537</w:t>
            </w:r>
          </w:p>
        </w:tc>
      </w:tr>
      <w:tr w:rsidR="0029475F" w:rsidRPr="00111900" w14:paraId="1639D789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E01C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Hematocrit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37671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3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38–0.4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7ACCD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4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36–0.4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7118577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707</w:t>
            </w:r>
          </w:p>
        </w:tc>
      </w:tr>
      <w:tr w:rsidR="0029475F" w:rsidRPr="00111900" w14:paraId="273EB928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0E6A2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PT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0C1E2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0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89–10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DCE4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9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90–10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550E78D7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892</w:t>
            </w:r>
          </w:p>
        </w:tc>
      </w:tr>
      <w:tr w:rsidR="0029475F" w:rsidRPr="00111900" w14:paraId="14C0100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52005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PT-INR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E39DA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9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94–1.1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5367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0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94–1.0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9A8332E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753</w:t>
            </w:r>
          </w:p>
        </w:tc>
      </w:tr>
      <w:tr w:rsidR="0029475F" w:rsidRPr="00111900" w14:paraId="6C0F4957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34A03C" w14:textId="0517BF47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APTT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sec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c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F3EBA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26.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5.5–27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40E9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26.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5.0–29.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20D0245A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967</w:t>
            </w:r>
          </w:p>
        </w:tc>
      </w:tr>
      <w:tr w:rsidR="0029475F" w:rsidRPr="00111900" w14:paraId="2652BA7D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7D74BC" w14:textId="74993E6A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lastRenderedPageBreak/>
              <w:t xml:space="preserve">D-dimer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g/L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d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419F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2.84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.67–6.59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46E5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.45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.89–8.8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705920F8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376</w:t>
            </w:r>
          </w:p>
        </w:tc>
      </w:tr>
      <w:tr w:rsidR="0029475F" w:rsidRPr="00111900" w14:paraId="43EFE81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91292" w14:textId="5284097D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FDP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g/L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e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DA379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7.5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.5–18.4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94744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4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.3–39.2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523E87E3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502</w:t>
            </w:r>
          </w:p>
        </w:tc>
      </w:tr>
      <w:tr w:rsidR="0029475F" w:rsidRPr="00111900" w14:paraId="4C6C0BB6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82913" w14:textId="1FCFC881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Fibrinoge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g/L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f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3CB2D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0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43–3.48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6B6E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24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75–3.64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54C2B379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463</w:t>
            </w:r>
          </w:p>
        </w:tc>
      </w:tr>
      <w:tr w:rsidR="0029475F" w:rsidRPr="00111900" w14:paraId="499975B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0A2E6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Na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mol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A2940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4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38–142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15F1B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4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38–142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6DE6C827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917</w:t>
            </w:r>
          </w:p>
        </w:tc>
      </w:tr>
      <w:tr w:rsidR="0029475F" w:rsidRPr="00111900" w14:paraId="78374B9B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660A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K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mol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F59DD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9–3.4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5E28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4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3–3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72C12F0F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100</w:t>
            </w:r>
          </w:p>
        </w:tc>
      </w:tr>
      <w:tr w:rsidR="0029475F" w:rsidRPr="00111900" w14:paraId="406F295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5C6E9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Cl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mol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0ABB3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04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02–10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BD27A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0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01–10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5AA67F51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533</w:t>
            </w:r>
          </w:p>
        </w:tc>
      </w:tr>
      <w:tr w:rsidR="0029475F" w:rsidRPr="00111900" w14:paraId="31FFF0C7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92E2B4" w14:textId="0309E735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Glucose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mol/L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g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FC7E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9.7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8.0–11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5428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0.5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9.2–12.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628561A5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69</w:t>
            </w:r>
          </w:p>
        </w:tc>
      </w:tr>
      <w:tr w:rsidR="0029475F" w:rsidRPr="00111900" w14:paraId="7704B735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C4C31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Glucose / K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7DC13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6–3.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6A561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3.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7–4.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2A75748B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487</w:t>
            </w:r>
          </w:p>
        </w:tc>
      </w:tr>
      <w:tr w:rsidR="0029475F" w:rsidRPr="00111900" w14:paraId="03233A7F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56DB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BU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mol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F73F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.8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4.3–5.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911DE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5.7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4.6–6.8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62341555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42</w:t>
            </w:r>
          </w:p>
        </w:tc>
      </w:tr>
      <w:tr w:rsidR="0029475F" w:rsidRPr="00111900" w14:paraId="5C70BC36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87BAB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Creatinine </w:t>
            </w:r>
            <w:r>
              <w:rPr>
                <w:rFonts w:cs="Times New Roman"/>
                <w:szCs w:val="24"/>
              </w:rPr>
              <w:t>(</w:t>
            </w:r>
            <w:proofErr w:type="spellStart"/>
            <w:r w:rsidRPr="00111900">
              <w:rPr>
                <w:rFonts w:cs="Times New Roman"/>
                <w:szCs w:val="24"/>
              </w:rPr>
              <w:t>μmol</w:t>
            </w:r>
            <w:proofErr w:type="spellEnd"/>
            <w:r w:rsidRPr="00111900">
              <w:rPr>
                <w:rFonts w:cs="Times New Roman"/>
                <w:szCs w:val="24"/>
              </w:rPr>
              <w:t>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13724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57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45–6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4C0C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6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49–7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67344CBC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218</w:t>
            </w:r>
          </w:p>
        </w:tc>
      </w:tr>
      <w:tr w:rsidR="0029475F" w:rsidRPr="00111900" w14:paraId="18C720BE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F13D61" w14:textId="06C79787" w:rsidR="0029475F" w:rsidRPr="00111900" w:rsidRDefault="0029475F" w:rsidP="0029475F">
            <w:pPr>
              <w:rPr>
                <w:rFonts w:cs="Times New Roman"/>
                <w:szCs w:val="24"/>
                <w:lang w:eastAsia="ja-JP"/>
              </w:rPr>
            </w:pPr>
            <w:r w:rsidRPr="00111900">
              <w:rPr>
                <w:rFonts w:cs="Times New Roman"/>
                <w:szCs w:val="24"/>
              </w:rPr>
              <w:t xml:space="preserve">Total protei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g/L</w:t>
            </w:r>
            <w:r>
              <w:rPr>
                <w:rFonts w:cs="Times New Roman"/>
                <w:szCs w:val="24"/>
              </w:rPr>
              <w:t>)</w:t>
            </w:r>
            <w:r w:rsidRPr="00111900">
              <w:rPr>
                <w:rFonts w:cs="Times New Roman"/>
                <w:szCs w:val="24"/>
              </w:rPr>
              <w:t xml:space="preserve"> </w:t>
            </w:r>
            <w:r w:rsidR="0063223E">
              <w:rPr>
                <w:rFonts w:cs="Times New Roman" w:hint="eastAsia"/>
                <w:szCs w:val="24"/>
                <w:vertAlign w:val="superscript"/>
                <w:lang w:eastAsia="ja-JP"/>
              </w:rPr>
              <w:t>h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CCA34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72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9–7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1C4E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73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68–77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0A0C668F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811</w:t>
            </w:r>
          </w:p>
        </w:tc>
      </w:tr>
      <w:tr w:rsidR="0029475F" w:rsidRPr="00111900" w14:paraId="0F61AF41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3FD39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Albumin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g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A62FE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39–43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87E8F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4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38–44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4801FD5D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900</w:t>
            </w:r>
          </w:p>
        </w:tc>
      </w:tr>
      <w:tr w:rsidR="0029475F" w:rsidRPr="00111900" w14:paraId="28C21057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D1B9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CRP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mg/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694F6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1.0–3.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189F9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9–3.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77AFA7B7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740</w:t>
            </w:r>
          </w:p>
        </w:tc>
      </w:tr>
      <w:tr w:rsidR="0029475F" w:rsidRPr="00111900" w14:paraId="79DDAC0D" w14:textId="77777777" w:rsidTr="00780070">
        <w:trPr>
          <w:trHeight w:val="369"/>
        </w:trPr>
        <w:tc>
          <w:tcPr>
            <w:tcW w:w="3510" w:type="dxa"/>
            <w:tcBorders>
              <w:top w:val="nil"/>
              <w:left w:val="nil"/>
              <w:bottom w:val="nil"/>
              <w:right w:val="single" w:sz="8" w:space="0" w:color="0A0A0A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9B2F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CRP / Albumin</w:t>
            </w:r>
          </w:p>
        </w:tc>
        <w:tc>
          <w:tcPr>
            <w:tcW w:w="234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54AED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028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024–0.06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8" w:space="0" w:color="0A0A0A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C5200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02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021–0.08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8" w:space="0" w:color="0A0A0A"/>
              <w:bottom w:val="nil"/>
              <w:right w:val="nil"/>
            </w:tcBorders>
            <w:vAlign w:val="center"/>
          </w:tcPr>
          <w:p w14:paraId="2D6AEB9D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742</w:t>
            </w:r>
          </w:p>
        </w:tc>
      </w:tr>
    </w:tbl>
    <w:p w14:paraId="481E7841" w14:textId="77777777" w:rsidR="0029475F" w:rsidRPr="00111900" w:rsidRDefault="0029475F" w:rsidP="0029475F">
      <w:pPr>
        <w:rPr>
          <w:rFonts w:cs="Times New Roman"/>
          <w:szCs w:val="24"/>
        </w:rPr>
      </w:pPr>
    </w:p>
    <w:p w14:paraId="53F82BB4" w14:textId="77777777" w:rsidR="0029475F" w:rsidRPr="00111900" w:rsidRDefault="0029475F" w:rsidP="0029475F">
      <w:pPr>
        <w:rPr>
          <w:rFonts w:cs="Times New Roman"/>
          <w:szCs w:val="24"/>
        </w:rPr>
      </w:pPr>
      <w:proofErr w:type="spellStart"/>
      <w:r w:rsidRPr="00111900">
        <w:rPr>
          <w:rFonts w:cs="Times New Roman"/>
          <w:szCs w:val="24"/>
        </w:rPr>
        <w:t>mRS</w:t>
      </w:r>
      <w:proofErr w:type="spellEnd"/>
      <w:r w:rsidRPr="00111900">
        <w:rPr>
          <w:rFonts w:cs="Times New Roman"/>
          <w:szCs w:val="24"/>
        </w:rPr>
        <w:t>: Modified Rankin Scale</w:t>
      </w:r>
    </w:p>
    <w:p w14:paraId="72B18D47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WBC: White blood cell</w:t>
      </w:r>
    </w:p>
    <w:p w14:paraId="2085C46C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NLR: Neutrophil-Lymphocyte ratio</w:t>
      </w:r>
    </w:p>
    <w:p w14:paraId="46CD1ECD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PT: Prothrombin time</w:t>
      </w:r>
    </w:p>
    <w:p w14:paraId="462387D2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lastRenderedPageBreak/>
        <w:t>PT-INR: Prothrombin time-international normalized ratio</w:t>
      </w:r>
    </w:p>
    <w:p w14:paraId="5C1E6BF6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APTT: Activated partial thromboplastin time</w:t>
      </w:r>
    </w:p>
    <w:p w14:paraId="1620B30E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FDP: Fibrinogen degradation products</w:t>
      </w:r>
    </w:p>
    <w:p w14:paraId="7F81EF22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BUN: Blood urea nitrogen</w:t>
      </w:r>
    </w:p>
    <w:p w14:paraId="36BFDD65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CRP: C-reactive protein</w:t>
      </w:r>
    </w:p>
    <w:p w14:paraId="799D30D9" w14:textId="77777777" w:rsidR="0029475F" w:rsidRPr="00111900" w:rsidRDefault="0029475F" w:rsidP="0029475F">
      <w:pPr>
        <w:rPr>
          <w:rFonts w:cs="Times New Roman"/>
          <w:szCs w:val="24"/>
        </w:rPr>
      </w:pPr>
    </w:p>
    <w:p w14:paraId="1E67E7C6" w14:textId="2CE8E1EE" w:rsidR="0029475F" w:rsidRPr="00111900" w:rsidRDefault="0063223E" w:rsidP="0029475F">
      <w:pPr>
        <w:rPr>
          <w:rFonts w:cs="Times New Roman"/>
          <w:szCs w:val="24"/>
        </w:rPr>
      </w:pPr>
      <w:r w:rsidRPr="0063223E">
        <w:rPr>
          <w:rFonts w:cs="Times New Roman" w:hint="eastAsia"/>
          <w:szCs w:val="24"/>
          <w:vertAlign w:val="superscript"/>
          <w:lang w:eastAsia="ja-JP"/>
        </w:rPr>
        <w:t>a</w:t>
      </w:r>
      <w:r w:rsidR="0029475F" w:rsidRPr="00111900">
        <w:rPr>
          <w:rFonts w:cs="Times New Roman"/>
          <w:szCs w:val="24"/>
        </w:rPr>
        <w:t xml:space="preserve"> One missing value</w:t>
      </w:r>
    </w:p>
    <w:p w14:paraId="133362FC" w14:textId="1BD092F2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b</w:t>
      </w:r>
      <w:r w:rsidR="0029475F" w:rsidRPr="00111900">
        <w:rPr>
          <w:rFonts w:cs="Times New Roman"/>
          <w:szCs w:val="24"/>
        </w:rPr>
        <w:t xml:space="preserve"> Seventy missing values</w:t>
      </w:r>
    </w:p>
    <w:p w14:paraId="35691F09" w14:textId="319135DD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c</w:t>
      </w:r>
      <w:r w:rsidR="0029475F" w:rsidRPr="00111900">
        <w:rPr>
          <w:rFonts w:cs="Times New Roman"/>
          <w:szCs w:val="24"/>
        </w:rPr>
        <w:t xml:space="preserve"> Twenty-eight missing values</w:t>
      </w:r>
    </w:p>
    <w:p w14:paraId="1CD86CAC" w14:textId="37B6570F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d</w:t>
      </w:r>
      <w:r w:rsidR="0029475F" w:rsidRPr="00111900">
        <w:rPr>
          <w:rFonts w:cs="Times New Roman"/>
          <w:szCs w:val="24"/>
        </w:rPr>
        <w:t xml:space="preserve"> Forty-one missing values</w:t>
      </w:r>
    </w:p>
    <w:p w14:paraId="35CDB224" w14:textId="1696E745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e</w:t>
      </w:r>
      <w:r w:rsidR="0029475F" w:rsidRPr="00111900">
        <w:rPr>
          <w:rFonts w:cs="Times New Roman"/>
          <w:szCs w:val="24"/>
        </w:rPr>
        <w:t xml:space="preserve"> One hundred thirteen missing values</w:t>
      </w:r>
    </w:p>
    <w:p w14:paraId="2F37D6A3" w14:textId="238F9A30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f</w:t>
      </w:r>
      <w:r w:rsidR="0029475F" w:rsidRPr="00111900">
        <w:rPr>
          <w:rFonts w:cs="Times New Roman"/>
          <w:szCs w:val="24"/>
        </w:rPr>
        <w:t xml:space="preserve"> Forty-five missing values</w:t>
      </w:r>
    </w:p>
    <w:p w14:paraId="0C31F09A" w14:textId="5B33F05C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g</w:t>
      </w:r>
      <w:r w:rsidR="0029475F" w:rsidRPr="00111900">
        <w:rPr>
          <w:rFonts w:cs="Times New Roman"/>
          <w:szCs w:val="24"/>
        </w:rPr>
        <w:t xml:space="preserve"> Fifteen missing values</w:t>
      </w:r>
    </w:p>
    <w:p w14:paraId="72E7FF10" w14:textId="6E399C0A" w:rsidR="0029475F" w:rsidRPr="00111900" w:rsidRDefault="0063223E" w:rsidP="0029475F">
      <w:pPr>
        <w:rPr>
          <w:rFonts w:cs="Times New Roman"/>
          <w:szCs w:val="24"/>
        </w:rPr>
      </w:pPr>
      <w:r>
        <w:rPr>
          <w:rFonts w:cs="Times New Roman" w:hint="eastAsia"/>
          <w:szCs w:val="24"/>
          <w:vertAlign w:val="superscript"/>
          <w:lang w:eastAsia="ja-JP"/>
        </w:rPr>
        <w:t>h</w:t>
      </w:r>
      <w:r w:rsidR="0029475F" w:rsidRPr="00111900">
        <w:rPr>
          <w:rFonts w:cs="Times New Roman"/>
          <w:szCs w:val="24"/>
        </w:rPr>
        <w:t xml:space="preserve"> Four missing values</w:t>
      </w:r>
      <w:r w:rsidR="0029475F" w:rsidRPr="00111900">
        <w:rPr>
          <w:rFonts w:cs="Times New Roman"/>
          <w:szCs w:val="24"/>
        </w:rPr>
        <w:br w:type="page"/>
      </w:r>
    </w:p>
    <w:p w14:paraId="4930EEB7" w14:textId="42585D50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lastRenderedPageBreak/>
        <w:t xml:space="preserve">Table </w:t>
      </w:r>
      <w:r w:rsidR="0093172A">
        <w:rPr>
          <w:rFonts w:cs="Times New Roman" w:hint="eastAsia"/>
          <w:szCs w:val="24"/>
          <w:lang w:eastAsia="ja-JP"/>
        </w:rPr>
        <w:t>2</w:t>
      </w:r>
      <w:r w:rsidRPr="00111900">
        <w:rPr>
          <w:rFonts w:cs="Times New Roman"/>
          <w:szCs w:val="24"/>
        </w:rPr>
        <w:t>.</w:t>
      </w:r>
      <w:r w:rsidRPr="00111900">
        <w:rPr>
          <w:rFonts w:cs="Times New Roman"/>
          <w:szCs w:val="24"/>
        </w:rPr>
        <w:tab/>
        <w:t xml:space="preserve">Results of multiple logistic regression analysis for a poor outcome </w:t>
      </w:r>
      <w:r>
        <w:rPr>
          <w:rFonts w:cs="Times New Roman"/>
          <w:szCs w:val="24"/>
        </w:rPr>
        <w:t>(</w:t>
      </w:r>
      <w:proofErr w:type="spellStart"/>
      <w:r w:rsidRPr="00111900">
        <w:rPr>
          <w:rFonts w:cs="Times New Roman"/>
          <w:szCs w:val="24"/>
        </w:rPr>
        <w:t>mRS</w:t>
      </w:r>
      <w:proofErr w:type="spellEnd"/>
      <w:r w:rsidRPr="00111900">
        <w:rPr>
          <w:rFonts w:cs="Times New Roman"/>
          <w:szCs w:val="24"/>
        </w:rPr>
        <w:t xml:space="preserve"> score: 3</w:t>
      </w:r>
      <w:r w:rsidRPr="00111900">
        <w:rPr>
          <w:rFonts w:cs="Times New Roman"/>
          <w:color w:val="000000"/>
          <w:kern w:val="24"/>
          <w:szCs w:val="24"/>
        </w:rPr>
        <w:t>–</w:t>
      </w:r>
      <w:r w:rsidRPr="00111900">
        <w:rPr>
          <w:rFonts w:cs="Times New Roman"/>
          <w:szCs w:val="24"/>
        </w:rPr>
        <w:t>6</w:t>
      </w:r>
      <w:r>
        <w:rPr>
          <w:rFonts w:cs="Times New Roman"/>
          <w:szCs w:val="24"/>
        </w:rPr>
        <w:t>)</w:t>
      </w:r>
    </w:p>
    <w:tbl>
      <w:tblPr>
        <w:tblW w:w="6210" w:type="dxa"/>
        <w:tblLayout w:type="fixed"/>
        <w:tblCellMar>
          <w:left w:w="144" w:type="dxa"/>
          <w:right w:w="0" w:type="dxa"/>
        </w:tblCellMar>
        <w:tblLook w:val="0420" w:firstRow="1" w:lastRow="0" w:firstColumn="0" w:lastColumn="0" w:noHBand="0" w:noVBand="1"/>
      </w:tblPr>
      <w:tblGrid>
        <w:gridCol w:w="2790"/>
        <w:gridCol w:w="1080"/>
        <w:gridCol w:w="2340"/>
      </w:tblGrid>
      <w:tr w:rsidR="0029475F" w:rsidRPr="00111900" w14:paraId="07FBBC31" w14:textId="77777777" w:rsidTr="00780070">
        <w:trPr>
          <w:trHeight w:val="23"/>
        </w:trPr>
        <w:tc>
          <w:tcPr>
            <w:tcW w:w="2790" w:type="dxa"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7542BD8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08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6D656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i/>
                <w:iCs/>
                <w:szCs w:val="24"/>
              </w:rPr>
              <w:t>p</w:t>
            </w:r>
            <w:r w:rsidRPr="00111900">
              <w:rPr>
                <w:rFonts w:cs="Times New Roman"/>
                <w:szCs w:val="24"/>
              </w:rPr>
              <w:t>-value</w:t>
            </w:r>
          </w:p>
        </w:tc>
        <w:tc>
          <w:tcPr>
            <w:tcW w:w="2340" w:type="dxa"/>
            <w:tcBorders>
              <w:left w:val="single" w:sz="8" w:space="0" w:color="auto"/>
              <w:right w:val="nil"/>
            </w:tcBorders>
            <w:vAlign w:val="center"/>
          </w:tcPr>
          <w:p w14:paraId="2BD791A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Odds ratio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95% CI</w:t>
            </w:r>
            <w:r>
              <w:rPr>
                <w:rFonts w:cs="Times New Roman"/>
                <w:szCs w:val="24"/>
              </w:rPr>
              <w:t>)</w:t>
            </w:r>
          </w:p>
        </w:tc>
      </w:tr>
      <w:tr w:rsidR="0029475F" w:rsidRPr="00111900" w14:paraId="1D4E42B8" w14:textId="77777777" w:rsidTr="00780070">
        <w:trPr>
          <w:trHeight w:val="22"/>
        </w:trPr>
        <w:tc>
          <w:tcPr>
            <w:tcW w:w="279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6F5554" w14:textId="77777777" w:rsidR="0029475F" w:rsidRPr="00111900" w:rsidRDefault="0029475F" w:rsidP="0029475F">
            <w:pPr>
              <w:rPr>
                <w:rFonts w:cs="Times New Roman"/>
                <w:b/>
                <w:bCs/>
                <w:szCs w:val="24"/>
              </w:rPr>
            </w:pPr>
            <w:r w:rsidRPr="00111900">
              <w:rPr>
                <w:rFonts w:cs="Times New Roman"/>
                <w:szCs w:val="24"/>
              </w:rPr>
              <w:t>Ag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2953D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0.001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4581BD76" w14:textId="77777777" w:rsidR="0029475F" w:rsidRPr="00111900" w:rsidRDefault="0029475F" w:rsidP="0029475F">
            <w:pPr>
              <w:rPr>
                <w:rFonts w:cs="Times New Roman"/>
                <w:color w:val="000000" w:themeColor="text1"/>
                <w:kern w:val="24"/>
                <w:szCs w:val="24"/>
              </w:rPr>
            </w:pP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 xml:space="preserve">1.08 </w:t>
            </w:r>
            <w:r>
              <w:rPr>
                <w:rFonts w:cs="Times New Roman"/>
                <w:color w:val="000000" w:themeColor="text1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 w:themeColor="text1"/>
                <w:kern w:val="24"/>
                <w:szCs w:val="24"/>
              </w:rPr>
              <w:t>1.03–1.14</w:t>
            </w:r>
            <w:r>
              <w:rPr>
                <w:rFonts w:cs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29475F" w:rsidRPr="00111900" w14:paraId="6CE9AF4D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62411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Modified Fisher grad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671A2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063BA2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06A32E84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F71934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EC006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C6981BE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reference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5EA1287B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C454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3AD85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414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88B2F4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19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004–9.96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7B5B2E0C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9ADC4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01C20C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326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D7E24EB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5.22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19–141.5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619C8F32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028B07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C715F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198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CB61DA8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8.51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33–221.45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66C0EA6F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E50D9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Intracerebral hemorrhage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E06CF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9C0712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</w:p>
        </w:tc>
      </w:tr>
      <w:tr w:rsidR="0029475F" w:rsidRPr="00111900" w14:paraId="1BC0F3E6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EE907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 No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28436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-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BAD8B2D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reference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45604E17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97B05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Ye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D15F10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005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638A00A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7.37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2.39–126.34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5AD00ED5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A09383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 xml:space="preserve">Lymphocyte </w:t>
            </w:r>
            <w:r>
              <w:rPr>
                <w:rFonts w:cs="Times New Roman"/>
                <w:szCs w:val="24"/>
              </w:rPr>
              <w:t>(</w:t>
            </w:r>
            <w:r w:rsidRPr="00111900">
              <w:rPr>
                <w:rFonts w:cs="Times New Roman"/>
                <w:szCs w:val="24"/>
              </w:rPr>
              <w:t>%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47C330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013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517BD8F" w14:textId="77777777" w:rsidR="0029475F" w:rsidRPr="00111900" w:rsidRDefault="0029475F" w:rsidP="0029475F">
            <w:pPr>
              <w:rPr>
                <w:rFonts w:cs="Times New Roman"/>
                <w:color w:val="000000"/>
                <w:kern w:val="24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0.96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92–0.99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  <w:tr w:rsidR="0029475F" w:rsidRPr="00111900" w14:paraId="3E304465" w14:textId="77777777" w:rsidTr="00780070">
        <w:trPr>
          <w:trHeight w:val="23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5F33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szCs w:val="24"/>
              </w:rPr>
              <w:t>BUN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F9BA1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>0.237</w:t>
            </w:r>
          </w:p>
        </w:tc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9626102" w14:textId="77777777" w:rsidR="0029475F" w:rsidRPr="00111900" w:rsidRDefault="0029475F" w:rsidP="0029475F">
            <w:pPr>
              <w:rPr>
                <w:rFonts w:cs="Times New Roman"/>
                <w:szCs w:val="24"/>
              </w:rPr>
            </w:pPr>
            <w:r w:rsidRPr="00111900">
              <w:rPr>
                <w:rFonts w:cs="Times New Roman"/>
                <w:color w:val="000000"/>
                <w:kern w:val="24"/>
                <w:szCs w:val="24"/>
              </w:rPr>
              <w:t xml:space="preserve">1.10 </w:t>
            </w:r>
            <w:r>
              <w:rPr>
                <w:rFonts w:cs="Times New Roman"/>
                <w:color w:val="000000"/>
                <w:kern w:val="24"/>
                <w:szCs w:val="24"/>
              </w:rPr>
              <w:t>(</w:t>
            </w:r>
            <w:r w:rsidRPr="00111900">
              <w:rPr>
                <w:rFonts w:cs="Times New Roman"/>
                <w:color w:val="000000"/>
                <w:kern w:val="24"/>
                <w:szCs w:val="24"/>
              </w:rPr>
              <w:t>0.94–1.30</w:t>
            </w:r>
            <w:r>
              <w:rPr>
                <w:rFonts w:cs="Times New Roman"/>
                <w:color w:val="000000"/>
                <w:kern w:val="24"/>
                <w:szCs w:val="24"/>
              </w:rPr>
              <w:t>)</w:t>
            </w:r>
          </w:p>
        </w:tc>
      </w:tr>
    </w:tbl>
    <w:p w14:paraId="5CBCB925" w14:textId="77777777" w:rsidR="0029475F" w:rsidRPr="00111900" w:rsidRDefault="0029475F" w:rsidP="0029475F">
      <w:pPr>
        <w:rPr>
          <w:rFonts w:cs="Times New Roman"/>
          <w:szCs w:val="24"/>
        </w:rPr>
      </w:pPr>
    </w:p>
    <w:p w14:paraId="4F17B434" w14:textId="77777777" w:rsidR="0029475F" w:rsidRPr="00111900" w:rsidRDefault="0029475F" w:rsidP="0029475F">
      <w:pPr>
        <w:rPr>
          <w:rFonts w:cs="Times New Roman"/>
          <w:szCs w:val="24"/>
        </w:rPr>
      </w:pPr>
      <w:proofErr w:type="spellStart"/>
      <w:r w:rsidRPr="00111900">
        <w:rPr>
          <w:rFonts w:cs="Times New Roman"/>
          <w:szCs w:val="24"/>
        </w:rPr>
        <w:t>mRS</w:t>
      </w:r>
      <w:proofErr w:type="spellEnd"/>
      <w:r w:rsidRPr="00111900">
        <w:rPr>
          <w:rFonts w:cs="Times New Roman"/>
          <w:szCs w:val="24"/>
        </w:rPr>
        <w:t>: Modified Rankin Scale</w:t>
      </w:r>
    </w:p>
    <w:p w14:paraId="5B692114" w14:textId="77777777" w:rsidR="0029475F" w:rsidRPr="00111900" w:rsidRDefault="0029475F" w:rsidP="0029475F">
      <w:pPr>
        <w:rPr>
          <w:rFonts w:cs="Times New Roman"/>
          <w:szCs w:val="24"/>
        </w:rPr>
      </w:pPr>
      <w:r w:rsidRPr="00111900">
        <w:rPr>
          <w:rFonts w:cs="Times New Roman"/>
          <w:szCs w:val="24"/>
        </w:rPr>
        <w:t>CI: Confidence Interval</w:t>
      </w:r>
    </w:p>
    <w:p w14:paraId="2AC78BF5" w14:textId="22CD66E0" w:rsidR="0029475F" w:rsidRPr="006D4139" w:rsidRDefault="0029475F" w:rsidP="0029475F">
      <w:pPr>
        <w:rPr>
          <w:rFonts w:cs="Times New Roman" w:hint="eastAsia"/>
          <w:szCs w:val="24"/>
          <w:lang w:eastAsia="ja-JP"/>
        </w:rPr>
      </w:pPr>
      <w:r w:rsidRPr="00111900">
        <w:rPr>
          <w:rFonts w:cs="Times New Roman"/>
          <w:szCs w:val="24"/>
        </w:rPr>
        <w:t>BUN: Blood urea nitrogen</w:t>
      </w:r>
    </w:p>
    <w:sectPr w:rsidR="0029475F" w:rsidRPr="006D4139" w:rsidSect="00D537FA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33433" w14:textId="77777777" w:rsidR="00BD7D01" w:rsidRDefault="00BD7D01" w:rsidP="00117666">
      <w:pPr>
        <w:spacing w:after="0"/>
      </w:pPr>
      <w:r>
        <w:separator/>
      </w:r>
    </w:p>
  </w:endnote>
  <w:endnote w:type="continuationSeparator" w:id="0">
    <w:p w14:paraId="60B64E17" w14:textId="77777777" w:rsidR="00BD7D01" w:rsidRDefault="00BD7D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4690CAB5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3BBD4E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FB7C4" w14:textId="77777777" w:rsidR="00BD7D01" w:rsidRDefault="00BD7D01" w:rsidP="00117666">
      <w:pPr>
        <w:spacing w:after="0"/>
      </w:pPr>
      <w:r>
        <w:separator/>
      </w:r>
    </w:p>
  </w:footnote>
  <w:footnote w:type="continuationSeparator" w:id="0">
    <w:p w14:paraId="5C9F4990" w14:textId="77777777" w:rsidR="00BD7D01" w:rsidRDefault="00BD7D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0FF14DC8" w:rsidR="00686C9D" w:rsidRDefault="00C52A7B" w:rsidP="00A53000">
    <w:pPr>
      <w:pStyle w:val="a6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wNzc0trAwMLI0NjZQ0lEKTi0uzszPAykwNK0FAC0RD6gtAAAA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218F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86D43"/>
    <w:rsid w:val="001964EF"/>
    <w:rsid w:val="001B1A2C"/>
    <w:rsid w:val="001B5904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475F"/>
    <w:rsid w:val="00296B88"/>
    <w:rsid w:val="002A260D"/>
    <w:rsid w:val="002B5940"/>
    <w:rsid w:val="002C74CA"/>
    <w:rsid w:val="002D6853"/>
    <w:rsid w:val="002E24CE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3F303E"/>
    <w:rsid w:val="00401590"/>
    <w:rsid w:val="00430252"/>
    <w:rsid w:val="00430DE7"/>
    <w:rsid w:val="0043442E"/>
    <w:rsid w:val="00446E4C"/>
    <w:rsid w:val="00463E3D"/>
    <w:rsid w:val="004645AE"/>
    <w:rsid w:val="0047545B"/>
    <w:rsid w:val="004775A5"/>
    <w:rsid w:val="0047776F"/>
    <w:rsid w:val="00494195"/>
    <w:rsid w:val="004C18D0"/>
    <w:rsid w:val="004D3E33"/>
    <w:rsid w:val="00510770"/>
    <w:rsid w:val="00510A91"/>
    <w:rsid w:val="0052252B"/>
    <w:rsid w:val="005237EC"/>
    <w:rsid w:val="005250F2"/>
    <w:rsid w:val="005428B9"/>
    <w:rsid w:val="0055117F"/>
    <w:rsid w:val="0059087C"/>
    <w:rsid w:val="005A076A"/>
    <w:rsid w:val="005A1D84"/>
    <w:rsid w:val="005A70EA"/>
    <w:rsid w:val="005C3963"/>
    <w:rsid w:val="005D00E3"/>
    <w:rsid w:val="005D1840"/>
    <w:rsid w:val="005D35E4"/>
    <w:rsid w:val="005D7910"/>
    <w:rsid w:val="005F5B05"/>
    <w:rsid w:val="00614C68"/>
    <w:rsid w:val="00614D6B"/>
    <w:rsid w:val="0062154F"/>
    <w:rsid w:val="0062417E"/>
    <w:rsid w:val="00626026"/>
    <w:rsid w:val="00631A8C"/>
    <w:rsid w:val="0063223E"/>
    <w:rsid w:val="00641132"/>
    <w:rsid w:val="00650ECA"/>
    <w:rsid w:val="00651CA2"/>
    <w:rsid w:val="00653D60"/>
    <w:rsid w:val="00660D05"/>
    <w:rsid w:val="00671D9A"/>
    <w:rsid w:val="00673952"/>
    <w:rsid w:val="00674EBA"/>
    <w:rsid w:val="00686C9D"/>
    <w:rsid w:val="006B2D5B"/>
    <w:rsid w:val="006B7D14"/>
    <w:rsid w:val="006C186D"/>
    <w:rsid w:val="006C6C1B"/>
    <w:rsid w:val="006D018F"/>
    <w:rsid w:val="006D4139"/>
    <w:rsid w:val="006D5877"/>
    <w:rsid w:val="006D5B93"/>
    <w:rsid w:val="006E18DE"/>
    <w:rsid w:val="006E54C5"/>
    <w:rsid w:val="00707AB8"/>
    <w:rsid w:val="007125E0"/>
    <w:rsid w:val="0071332F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7C762E"/>
    <w:rsid w:val="007F2345"/>
    <w:rsid w:val="008111E4"/>
    <w:rsid w:val="0081301C"/>
    <w:rsid w:val="00813700"/>
    <w:rsid w:val="00817DD6"/>
    <w:rsid w:val="00823C15"/>
    <w:rsid w:val="00834AB5"/>
    <w:rsid w:val="00842BFA"/>
    <w:rsid w:val="00853484"/>
    <w:rsid w:val="008629A9"/>
    <w:rsid w:val="0088513A"/>
    <w:rsid w:val="00893C19"/>
    <w:rsid w:val="00895308"/>
    <w:rsid w:val="008A0240"/>
    <w:rsid w:val="008B360F"/>
    <w:rsid w:val="008D6C8D"/>
    <w:rsid w:val="008E1815"/>
    <w:rsid w:val="008E2B54"/>
    <w:rsid w:val="008E4404"/>
    <w:rsid w:val="008E58C7"/>
    <w:rsid w:val="008F5021"/>
    <w:rsid w:val="0093172A"/>
    <w:rsid w:val="00943573"/>
    <w:rsid w:val="00955343"/>
    <w:rsid w:val="00971B61"/>
    <w:rsid w:val="00980C31"/>
    <w:rsid w:val="009955FF"/>
    <w:rsid w:val="009D259D"/>
    <w:rsid w:val="00A00487"/>
    <w:rsid w:val="00A0311B"/>
    <w:rsid w:val="00A23E85"/>
    <w:rsid w:val="00A3089D"/>
    <w:rsid w:val="00A353B4"/>
    <w:rsid w:val="00A50BBA"/>
    <w:rsid w:val="00A50D9D"/>
    <w:rsid w:val="00A53000"/>
    <w:rsid w:val="00A545C6"/>
    <w:rsid w:val="00A65D85"/>
    <w:rsid w:val="00A75F87"/>
    <w:rsid w:val="00A95D8B"/>
    <w:rsid w:val="00A95F45"/>
    <w:rsid w:val="00AC0270"/>
    <w:rsid w:val="00AC3EA3"/>
    <w:rsid w:val="00AC792D"/>
    <w:rsid w:val="00AD2220"/>
    <w:rsid w:val="00AF2FE2"/>
    <w:rsid w:val="00B37332"/>
    <w:rsid w:val="00B657B8"/>
    <w:rsid w:val="00B77EBB"/>
    <w:rsid w:val="00B84920"/>
    <w:rsid w:val="00B8556A"/>
    <w:rsid w:val="00BA17C5"/>
    <w:rsid w:val="00BB41CE"/>
    <w:rsid w:val="00BB6949"/>
    <w:rsid w:val="00BD17AC"/>
    <w:rsid w:val="00BD4D51"/>
    <w:rsid w:val="00BD7D01"/>
    <w:rsid w:val="00BE1D27"/>
    <w:rsid w:val="00BE314C"/>
    <w:rsid w:val="00BE59B0"/>
    <w:rsid w:val="00C012A3"/>
    <w:rsid w:val="00C16F19"/>
    <w:rsid w:val="00C2606D"/>
    <w:rsid w:val="00C30EB1"/>
    <w:rsid w:val="00C5044C"/>
    <w:rsid w:val="00C52A7B"/>
    <w:rsid w:val="00C6324C"/>
    <w:rsid w:val="00C679AA"/>
    <w:rsid w:val="00C724CF"/>
    <w:rsid w:val="00C73E09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3B5F"/>
    <w:rsid w:val="00D04B69"/>
    <w:rsid w:val="00D17FBC"/>
    <w:rsid w:val="00D40177"/>
    <w:rsid w:val="00D40420"/>
    <w:rsid w:val="00D44FC9"/>
    <w:rsid w:val="00D537FA"/>
    <w:rsid w:val="00D66917"/>
    <w:rsid w:val="00D8025B"/>
    <w:rsid w:val="00D80D99"/>
    <w:rsid w:val="00D9503C"/>
    <w:rsid w:val="00DD73EF"/>
    <w:rsid w:val="00DE23E8"/>
    <w:rsid w:val="00DF187F"/>
    <w:rsid w:val="00DF39A7"/>
    <w:rsid w:val="00E0128B"/>
    <w:rsid w:val="00E11C78"/>
    <w:rsid w:val="00E35719"/>
    <w:rsid w:val="00E565FB"/>
    <w:rsid w:val="00E64E17"/>
    <w:rsid w:val="00E852EA"/>
    <w:rsid w:val="00EA3D3C"/>
    <w:rsid w:val="00EB0441"/>
    <w:rsid w:val="00EC7CC3"/>
    <w:rsid w:val="00ED644D"/>
    <w:rsid w:val="00F06C0D"/>
    <w:rsid w:val="00F17158"/>
    <w:rsid w:val="00F22DCA"/>
    <w:rsid w:val="00F23201"/>
    <w:rsid w:val="00F254A4"/>
    <w:rsid w:val="00F25B9C"/>
    <w:rsid w:val="00F31DBB"/>
    <w:rsid w:val="00F32171"/>
    <w:rsid w:val="00F46494"/>
    <w:rsid w:val="00F52D61"/>
    <w:rsid w:val="00F558AB"/>
    <w:rsid w:val="00F61D89"/>
    <w:rsid w:val="00F86ABB"/>
    <w:rsid w:val="00F97039"/>
    <w:rsid w:val="00FC1CAF"/>
    <w:rsid w:val="00FD7648"/>
    <w:rsid w:val="00FE2770"/>
    <w:rsid w:val="00FE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</TotalTime>
  <Pages>6</Pages>
  <Words>619</Words>
  <Characters>2919</Characters>
  <Application>Microsoft Office Word</Application>
  <DocSecurity>0</DocSecurity>
  <Lines>324</Lines>
  <Paragraphs>29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修平 山田</cp:lastModifiedBy>
  <cp:revision>4</cp:revision>
  <cp:lastPrinted>2013-10-03T12:51:00Z</cp:lastPrinted>
  <dcterms:created xsi:type="dcterms:W3CDTF">2025-02-19T12:34:00Z</dcterms:created>
  <dcterms:modified xsi:type="dcterms:W3CDTF">2025-02-1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pa</vt:lpwstr>
  </property>
  <property fmtid="{D5CDD505-2E9C-101B-9397-08002B2CF9AE}" pid="11" name="Mendeley Recent Style Name 0_1">
    <vt:lpwstr>American Psychological Association 7th edition</vt:lpwstr>
  </property>
  <property fmtid="{D5CDD505-2E9C-101B-9397-08002B2CF9AE}" pid="12" name="Mendeley Recent Style Id 1_1">
    <vt:lpwstr>https://csl.mendeley.com/styles/570242591/JNET</vt:lpwstr>
  </property>
  <property fmtid="{D5CDD505-2E9C-101B-9397-08002B2CF9AE}" pid="13" name="Mendeley Recent Style Name 1_1">
    <vt:lpwstr>JNET Journal of Neuroendovascular Therapy 自作</vt:lpwstr>
  </property>
  <property fmtid="{D5CDD505-2E9C-101B-9397-08002B2CF9AE}" pid="14" name="Mendeley Recent Style Id 2_1">
    <vt:lpwstr>http://www.zotero.org/styles/journal-of-critical-care</vt:lpwstr>
  </property>
  <property fmtid="{D5CDD505-2E9C-101B-9397-08002B2CF9AE}" pid="15" name="Mendeley Recent Style Name 2_1">
    <vt:lpwstr>Journal of Critical Care</vt:lpwstr>
  </property>
  <property fmtid="{D5CDD505-2E9C-101B-9397-08002B2CF9AE}" pid="16" name="Mendeley Recent Style Id 3_1">
    <vt:lpwstr>http://www.zotero.org/styles/journal-of-neuro-oncology</vt:lpwstr>
  </property>
  <property fmtid="{D5CDD505-2E9C-101B-9397-08002B2CF9AE}" pid="17" name="Mendeley Recent Style Name 3_1">
    <vt:lpwstr>Journal of Neuro-Oncology</vt:lpwstr>
  </property>
  <property fmtid="{D5CDD505-2E9C-101B-9397-08002B2CF9AE}" pid="18" name="Mendeley Recent Style Id 4_1">
    <vt:lpwstr>http://csl.mendeley.com/styles/570242591/J-Stroke-Cerebrovasc-dis-sy</vt:lpwstr>
  </property>
  <property fmtid="{D5CDD505-2E9C-101B-9397-08002B2CF9AE}" pid="19" name="Mendeley Recent Style Name 4_1">
    <vt:lpwstr>Journal of Stroke &amp; Cerebrovascular Diseases- 自作</vt:lpwstr>
  </property>
  <property fmtid="{D5CDD505-2E9C-101B-9397-08002B2CF9AE}" pid="20" name="Mendeley Recent Style Id 5_1">
    <vt:lpwstr>http://www.zotero.org/styles/nature</vt:lpwstr>
  </property>
  <property fmtid="{D5CDD505-2E9C-101B-9397-08002B2CF9AE}" pid="21" name="Mendeley Recent Style Name 5_1">
    <vt:lpwstr>Nature</vt:lpwstr>
  </property>
  <property fmtid="{D5CDD505-2E9C-101B-9397-08002B2CF9AE}" pid="22" name="Mendeley Recent Style Id 6_1">
    <vt:lpwstr>http://www.zotero.org/styles/neurocritical-care</vt:lpwstr>
  </property>
  <property fmtid="{D5CDD505-2E9C-101B-9397-08002B2CF9AE}" pid="23" name="Mendeley Recent Style Name 6_1">
    <vt:lpwstr>Neurocritical Care</vt:lpwstr>
  </property>
  <property fmtid="{D5CDD505-2E9C-101B-9397-08002B2CF9AE}" pid="24" name="Mendeley Recent Style Id 7_1">
    <vt:lpwstr>https://csl.mendeley.com/styles/570242591/biological-and-pharmaceutical-bulletin</vt:lpwstr>
  </property>
  <property fmtid="{D5CDD505-2E9C-101B-9397-08002B2CF9AE}" pid="25" name="Mendeley Recent Style Name 7_1">
    <vt:lpwstr>Neurologia medico-chirurgica 自作</vt:lpwstr>
  </property>
  <property fmtid="{D5CDD505-2E9C-101B-9397-08002B2CF9AE}" pid="26" name="Mendeley Recent Style Id 8_1">
    <vt:lpwstr>http://www.zotero.org/styles/neurosurgery</vt:lpwstr>
  </property>
  <property fmtid="{D5CDD505-2E9C-101B-9397-08002B2CF9AE}" pid="27" name="Mendeley Recent Style Name 8_1">
    <vt:lpwstr>Neurosurgery</vt:lpwstr>
  </property>
  <property fmtid="{D5CDD505-2E9C-101B-9397-08002B2CF9AE}" pid="28" name="Mendeley Recent Style Id 9_1">
    <vt:lpwstr>http://www.zotero.org/styles/radiology</vt:lpwstr>
  </property>
  <property fmtid="{D5CDD505-2E9C-101B-9397-08002B2CF9AE}" pid="29" name="Mendeley Recent Style Name 9_1">
    <vt:lpwstr>Radiology</vt:lpwstr>
  </property>
  <property fmtid="{D5CDD505-2E9C-101B-9397-08002B2CF9AE}" pid="30" name="Mendeley Document_1">
    <vt:lpwstr>True</vt:lpwstr>
  </property>
  <property fmtid="{D5CDD505-2E9C-101B-9397-08002B2CF9AE}" pid="31" name="Mendeley Unique User Id_1">
    <vt:lpwstr>16e61ec3-40d6-34c8-bc85-267023e3e98f</vt:lpwstr>
  </property>
  <property fmtid="{D5CDD505-2E9C-101B-9397-08002B2CF9AE}" pid="32" name="Mendeley Citation Style_1">
    <vt:lpwstr>http://csl.mendeley.com/styles/570242591/J-Stroke-Cerebrovasc-dis-sy</vt:lpwstr>
  </property>
  <property fmtid="{D5CDD505-2E9C-101B-9397-08002B2CF9AE}" pid="33" name="GrammarlyDocumentId">
    <vt:lpwstr>bf75c8d700c501dc2aa9b85c3bf773facd9ea7e1a7cf4ce6a69a35d8574ff98c</vt:lpwstr>
  </property>
</Properties>
</file>